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527" w:rsidRDefault="00EF3F7E" w:rsidP="00EF3F7E">
      <w:pPr>
        <w:jc w:val="center"/>
        <w:rPr>
          <w:rFonts w:ascii="Times New Roman" w:hAnsi="Times New Roman" w:cs="Times New Roman"/>
          <w:b/>
          <w:sz w:val="28"/>
        </w:rPr>
      </w:pPr>
      <w:r w:rsidRPr="00EF3F7E">
        <w:rPr>
          <w:rFonts w:ascii="Times New Roman" w:hAnsi="Times New Roman" w:cs="Times New Roman"/>
          <w:b/>
          <w:sz w:val="28"/>
        </w:rPr>
        <w:t xml:space="preserve">Integration of Mapped RNA-Seq Reads into Automatic Training </w:t>
      </w:r>
      <w:r w:rsidR="00EA36D0">
        <w:rPr>
          <w:rFonts w:ascii="Times New Roman" w:hAnsi="Times New Roman" w:cs="Times New Roman"/>
          <w:b/>
          <w:sz w:val="28"/>
        </w:rPr>
        <w:br/>
      </w:r>
      <w:r w:rsidRPr="00EF3F7E">
        <w:rPr>
          <w:rFonts w:ascii="Times New Roman" w:hAnsi="Times New Roman" w:cs="Times New Roman"/>
          <w:b/>
          <w:sz w:val="28"/>
        </w:rPr>
        <w:t>of Eukaryotic Gene Finding Algorithm</w:t>
      </w:r>
    </w:p>
    <w:p w:rsidR="00EF3F7E" w:rsidRDefault="00EF3F7E" w:rsidP="00CE54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87346" w:rsidRPr="000C6A7C" w:rsidRDefault="00087346" w:rsidP="00CE54DA">
      <w:pPr>
        <w:contextualSpacing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Alexandre Lomsadze</w:t>
      </w:r>
      <w:r w:rsidRPr="000C6A7C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0C6A7C">
        <w:rPr>
          <w:rFonts w:ascii="Times New Roman" w:hAnsi="Times New Roman" w:cs="Times New Roman"/>
          <w:sz w:val="24"/>
        </w:rPr>
        <w:t>Paul D. Burns</w:t>
      </w:r>
      <w:r w:rsidRPr="000C6A7C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0C6A7C">
        <w:rPr>
          <w:rFonts w:ascii="Times New Roman" w:hAnsi="Times New Roman" w:cs="Times New Roman"/>
          <w:sz w:val="24"/>
        </w:rPr>
        <w:t>and Mark Borodovsky</w:t>
      </w:r>
      <w:r w:rsidRPr="000C6A7C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0C6A7C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="00EF3F7E">
        <w:rPr>
          <w:rFonts w:ascii="Times New Roman" w:hAnsi="Times New Roman" w:cs="Times New Roman"/>
          <w:sz w:val="24"/>
          <w:vertAlign w:val="superscript"/>
        </w:rPr>
        <w:t>,</w:t>
      </w:r>
      <w:r w:rsidRPr="000C6A7C">
        <w:rPr>
          <w:rFonts w:ascii="Times New Roman" w:hAnsi="Times New Roman" w:cs="Times New Roman"/>
          <w:sz w:val="24"/>
          <w:vertAlign w:val="superscript"/>
        </w:rPr>
        <w:t>*</w:t>
      </w:r>
    </w:p>
    <w:p w:rsidR="00087346" w:rsidRPr="0078671E" w:rsidRDefault="00087346" w:rsidP="00CE54D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776A4" w:rsidRDefault="00087346" w:rsidP="00087346">
      <w:pPr>
        <w:contextualSpacing/>
        <w:rPr>
          <w:rFonts w:ascii="Times New Roman" w:hAnsi="Times New Roman" w:cs="Times New Roman"/>
          <w:sz w:val="20"/>
        </w:rPr>
      </w:pPr>
      <w:r w:rsidRPr="000C6A7C">
        <w:rPr>
          <w:rFonts w:ascii="Times New Roman" w:hAnsi="Times New Roman" w:cs="Times New Roman"/>
          <w:sz w:val="20"/>
          <w:vertAlign w:val="superscript"/>
        </w:rPr>
        <w:t>1</w:t>
      </w:r>
      <w:r w:rsidR="008776A4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0C6A7C">
        <w:rPr>
          <w:rFonts w:ascii="Times New Roman" w:hAnsi="Times New Roman" w:cs="Times New Roman"/>
          <w:sz w:val="20"/>
        </w:rPr>
        <w:t xml:space="preserve">Joint Georgia Tech and Emory Wallace H. Coulter Department of Biomedical Engineering, </w:t>
      </w:r>
      <w:r w:rsidR="008776A4">
        <w:rPr>
          <w:rFonts w:ascii="Times New Roman" w:hAnsi="Times New Roman" w:cs="Times New Roman"/>
          <w:sz w:val="20"/>
        </w:rPr>
        <w:t>Atlanta, GA, USA</w:t>
      </w:r>
    </w:p>
    <w:p w:rsidR="00AF050F" w:rsidRDefault="00087346" w:rsidP="00087346">
      <w:pPr>
        <w:contextualSpacing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0C6A7C">
        <w:rPr>
          <w:rFonts w:ascii="Times New Roman" w:hAnsi="Times New Roman" w:cs="Times New Roman"/>
          <w:sz w:val="20"/>
        </w:rPr>
        <w:t>School of Computational Science &amp; Engineering,</w:t>
      </w:r>
      <w:r w:rsidR="008776A4">
        <w:rPr>
          <w:rFonts w:ascii="Times New Roman" w:hAnsi="Times New Roman" w:cs="Times New Roman"/>
          <w:sz w:val="20"/>
        </w:rPr>
        <w:t xml:space="preserve"> Georgia Tech, Atlanta, GA, USA</w:t>
      </w:r>
    </w:p>
    <w:p w:rsidR="00087346" w:rsidRDefault="00087346" w:rsidP="00087346">
      <w:pPr>
        <w:contextualSpacing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3</w:t>
      </w:r>
      <w:r w:rsidR="008776A4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0C6A7C">
        <w:rPr>
          <w:rFonts w:ascii="Times New Roman" w:hAnsi="Times New Roman" w:cs="Times New Roman"/>
          <w:sz w:val="20"/>
        </w:rPr>
        <w:t>Department of Bioinformatics, Moscow Institute of Physics</w:t>
      </w:r>
      <w:r w:rsidR="008776A4">
        <w:rPr>
          <w:rFonts w:ascii="Times New Roman" w:hAnsi="Times New Roman" w:cs="Times New Roman"/>
          <w:sz w:val="20"/>
        </w:rPr>
        <w:t xml:space="preserve"> and Technology, Moscow, Russia</w:t>
      </w:r>
    </w:p>
    <w:p w:rsidR="00AF050F" w:rsidRPr="000C6A7C" w:rsidRDefault="00AF050F" w:rsidP="00087346">
      <w:pPr>
        <w:contextualSpacing/>
        <w:rPr>
          <w:rFonts w:ascii="Times New Roman" w:hAnsi="Times New Roman" w:cs="Times New Roman"/>
          <w:sz w:val="20"/>
        </w:rPr>
      </w:pPr>
    </w:p>
    <w:p w:rsidR="00087346" w:rsidRPr="000C6A7C" w:rsidRDefault="00087346" w:rsidP="00087346">
      <w:pPr>
        <w:contextualSpacing/>
        <w:rPr>
          <w:rFonts w:ascii="Times New Roman" w:hAnsi="Times New Roman" w:cs="Times New Roman"/>
          <w:sz w:val="20"/>
        </w:rPr>
      </w:pPr>
      <w:r w:rsidRPr="000C6A7C">
        <w:rPr>
          <w:rFonts w:ascii="Times New Roman" w:hAnsi="Times New Roman" w:cs="Times New Roman"/>
          <w:sz w:val="20"/>
        </w:rPr>
        <w:t>*</w:t>
      </w:r>
      <w:r w:rsidR="008776A4">
        <w:rPr>
          <w:rFonts w:ascii="Times New Roman" w:hAnsi="Times New Roman" w:cs="Times New Roman"/>
          <w:sz w:val="20"/>
        </w:rPr>
        <w:t xml:space="preserve"> </w:t>
      </w:r>
      <w:r w:rsidRPr="000C6A7C">
        <w:rPr>
          <w:rFonts w:ascii="Times New Roman" w:hAnsi="Times New Roman" w:cs="Times New Roman"/>
          <w:sz w:val="20"/>
        </w:rPr>
        <w:t>- corresponding author</w:t>
      </w:r>
    </w:p>
    <w:p w:rsidR="00C00EBC" w:rsidRPr="00DE1A08" w:rsidRDefault="00C00EBC" w:rsidP="00C00EBC">
      <w:pPr>
        <w:rPr>
          <w:rFonts w:ascii="Times New Roman" w:hAnsi="Times New Roman" w:cs="Times New Roman"/>
          <w:sz w:val="24"/>
          <w:szCs w:val="24"/>
        </w:rPr>
      </w:pPr>
    </w:p>
    <w:p w:rsidR="00CE54DA" w:rsidRPr="00DC5045" w:rsidRDefault="00CE54DA" w:rsidP="00CE54D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C5045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C00EBC" w:rsidRPr="00DE1A08" w:rsidRDefault="00C00EBC" w:rsidP="00C00EBC">
      <w:pPr>
        <w:rPr>
          <w:rFonts w:ascii="Times New Roman" w:hAnsi="Times New Roman" w:cs="Times New Roman"/>
          <w:sz w:val="24"/>
          <w:szCs w:val="24"/>
        </w:rPr>
      </w:pPr>
    </w:p>
    <w:p w:rsidR="000C697F" w:rsidRDefault="000C697F" w:rsidP="00C00EBC">
      <w:pPr>
        <w:rPr>
          <w:rFonts w:ascii="Times New Roman" w:hAnsi="Times New Roman" w:cs="Times New Roman"/>
          <w:noProof/>
          <w:sz w:val="24"/>
          <w:szCs w:val="24"/>
        </w:rPr>
      </w:pPr>
    </w:p>
    <w:p w:rsidR="000C697F" w:rsidRPr="00DE1A08" w:rsidRDefault="000C697F" w:rsidP="00674C68">
      <w:pPr>
        <w:jc w:val="center"/>
        <w:rPr>
          <w:rFonts w:ascii="Times New Roman" w:hAnsi="Times New Roman" w:cs="Times New Roman"/>
          <w:sz w:val="24"/>
          <w:szCs w:val="24"/>
        </w:rPr>
      </w:pPr>
      <w:r w:rsidRPr="000C697F">
        <w:rPr>
          <w:noProof/>
        </w:rPr>
        <w:drawing>
          <wp:inline distT="0" distB="0" distL="0" distR="0" wp14:anchorId="17F4ECC9" wp14:editId="2A2C97CA">
            <wp:extent cx="5943600" cy="29915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1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EBC" w:rsidRPr="00DE1A08" w:rsidRDefault="00C00EBC" w:rsidP="00C00EBC">
      <w:pPr>
        <w:rPr>
          <w:rFonts w:ascii="Times New Roman" w:hAnsi="Times New Roman" w:cs="Times New Roman"/>
          <w:sz w:val="24"/>
          <w:szCs w:val="24"/>
        </w:rPr>
      </w:pPr>
    </w:p>
    <w:p w:rsidR="00064C51" w:rsidRDefault="00C00EBC" w:rsidP="00642ADC">
      <w:pPr>
        <w:jc w:val="both"/>
        <w:rPr>
          <w:rFonts w:ascii="Times New Roman" w:hAnsi="Times New Roman" w:cs="Times New Roman"/>
          <w:sz w:val="24"/>
          <w:szCs w:val="24"/>
        </w:rPr>
      </w:pPr>
      <w:r w:rsidRPr="00C41B73">
        <w:rPr>
          <w:rFonts w:ascii="Times New Roman" w:hAnsi="Times New Roman" w:cs="Times New Roman"/>
          <w:b/>
          <w:sz w:val="24"/>
          <w:szCs w:val="24"/>
        </w:rPr>
        <w:t>Tabl</w:t>
      </w:r>
      <w:r w:rsidR="009F1449" w:rsidRPr="00C41B73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C41B73" w:rsidRPr="00C41B73">
        <w:rPr>
          <w:rFonts w:ascii="Times New Roman" w:hAnsi="Times New Roman" w:cs="Times New Roman"/>
          <w:b/>
          <w:sz w:val="24"/>
          <w:szCs w:val="24"/>
        </w:rPr>
        <w:t>S1</w:t>
      </w:r>
      <w:r w:rsidR="009F1449">
        <w:rPr>
          <w:rFonts w:ascii="Times New Roman" w:hAnsi="Times New Roman" w:cs="Times New Roman"/>
          <w:sz w:val="24"/>
          <w:szCs w:val="24"/>
        </w:rPr>
        <w:t xml:space="preserve">. Performance </w:t>
      </w:r>
      <w:r w:rsidR="008B4192">
        <w:rPr>
          <w:rFonts w:ascii="Times New Roman" w:hAnsi="Times New Roman" w:cs="Times New Roman"/>
          <w:sz w:val="24"/>
          <w:szCs w:val="24"/>
        </w:rPr>
        <w:t xml:space="preserve">of </w:t>
      </w:r>
      <w:r w:rsidR="009F1449">
        <w:rPr>
          <w:rFonts w:ascii="Times New Roman" w:hAnsi="Times New Roman" w:cs="Times New Roman"/>
          <w:sz w:val="24"/>
          <w:szCs w:val="24"/>
        </w:rPr>
        <w:t>GeneMark-ET</w:t>
      </w:r>
      <w:r w:rsidRPr="00DE1A08">
        <w:rPr>
          <w:rFonts w:ascii="Times New Roman" w:hAnsi="Times New Roman" w:cs="Times New Roman"/>
          <w:sz w:val="24"/>
          <w:szCs w:val="24"/>
        </w:rPr>
        <w:t xml:space="preserve"> </w:t>
      </w:r>
      <w:r w:rsidR="00A97A8E">
        <w:rPr>
          <w:rFonts w:ascii="Times New Roman" w:hAnsi="Times New Roman" w:cs="Times New Roman"/>
          <w:sz w:val="24"/>
          <w:szCs w:val="24"/>
        </w:rPr>
        <w:t xml:space="preserve">working </w:t>
      </w:r>
      <w:r w:rsidR="00064C51">
        <w:rPr>
          <w:rFonts w:ascii="Times New Roman" w:hAnsi="Times New Roman" w:cs="Times New Roman"/>
          <w:sz w:val="24"/>
          <w:szCs w:val="24"/>
        </w:rPr>
        <w:t xml:space="preserve">with different </w:t>
      </w:r>
      <w:r w:rsidR="009F1449">
        <w:rPr>
          <w:rFonts w:ascii="Times New Roman" w:hAnsi="Times New Roman" w:cs="Times New Roman"/>
          <w:sz w:val="24"/>
          <w:szCs w:val="24"/>
        </w:rPr>
        <w:t xml:space="preserve">RNA-seq alignment programs </w:t>
      </w:r>
      <w:r w:rsidR="00064C51">
        <w:rPr>
          <w:rFonts w:ascii="Times New Roman" w:hAnsi="Times New Roman" w:cs="Times New Roman"/>
          <w:sz w:val="24"/>
          <w:szCs w:val="24"/>
        </w:rPr>
        <w:t xml:space="preserve">is shown for </w:t>
      </w:r>
      <w:r w:rsidR="00064C51">
        <w:rPr>
          <w:rFonts w:ascii="Times New Roman" w:hAnsi="Times New Roman" w:cs="Times New Roman"/>
          <w:i/>
          <w:sz w:val="24"/>
          <w:szCs w:val="24"/>
        </w:rPr>
        <w:t>D. </w:t>
      </w:r>
      <w:r w:rsidR="003757BD" w:rsidRPr="00DE1A08">
        <w:rPr>
          <w:rFonts w:ascii="Times New Roman" w:hAnsi="Times New Roman" w:cs="Times New Roman"/>
          <w:i/>
          <w:sz w:val="24"/>
          <w:szCs w:val="24"/>
        </w:rPr>
        <w:t>melanogaster</w:t>
      </w:r>
      <w:r w:rsidR="003757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757BD">
        <w:rPr>
          <w:rFonts w:ascii="Times New Roman" w:hAnsi="Times New Roman" w:cs="Times New Roman"/>
          <w:sz w:val="24"/>
          <w:szCs w:val="24"/>
        </w:rPr>
        <w:t>and</w:t>
      </w:r>
      <w:r w:rsidR="009F1449">
        <w:rPr>
          <w:rFonts w:ascii="Times New Roman" w:hAnsi="Times New Roman" w:cs="Times New Roman"/>
          <w:sz w:val="24"/>
          <w:szCs w:val="24"/>
        </w:rPr>
        <w:t xml:space="preserve"> </w:t>
      </w:r>
      <w:r w:rsidR="00064C51">
        <w:rPr>
          <w:rFonts w:ascii="Times New Roman" w:hAnsi="Times New Roman" w:cs="Times New Roman"/>
          <w:i/>
          <w:sz w:val="24"/>
          <w:szCs w:val="24"/>
        </w:rPr>
        <w:t>A. </w:t>
      </w:r>
      <w:r w:rsidR="003757BD" w:rsidRPr="003757BD">
        <w:rPr>
          <w:rFonts w:ascii="Times New Roman" w:hAnsi="Times New Roman" w:cs="Times New Roman"/>
          <w:i/>
          <w:sz w:val="24"/>
          <w:szCs w:val="24"/>
        </w:rPr>
        <w:t>gambiae</w:t>
      </w:r>
      <w:r w:rsidR="00064C51">
        <w:rPr>
          <w:rFonts w:ascii="Times New Roman" w:hAnsi="Times New Roman" w:cs="Times New Roman"/>
          <w:sz w:val="24"/>
          <w:szCs w:val="24"/>
        </w:rPr>
        <w:t xml:space="preserve">.  </w:t>
      </w:r>
      <w:r w:rsidR="008B4192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2901A5">
        <w:rPr>
          <w:rFonts w:ascii="Times New Roman" w:hAnsi="Times New Roman" w:cs="Times New Roman"/>
          <w:sz w:val="24"/>
          <w:szCs w:val="24"/>
        </w:rPr>
        <w:t xml:space="preserve">show robustness of the algorithm with respect to use of one or another aligner. Still, in case of </w:t>
      </w:r>
      <w:r w:rsidR="002901A5">
        <w:rPr>
          <w:rFonts w:ascii="Times New Roman" w:hAnsi="Times New Roman" w:cs="Times New Roman"/>
          <w:i/>
          <w:sz w:val="24"/>
          <w:szCs w:val="24"/>
        </w:rPr>
        <w:t>D. </w:t>
      </w:r>
      <w:r w:rsidR="002901A5" w:rsidRPr="00DE1A08">
        <w:rPr>
          <w:rFonts w:ascii="Times New Roman" w:hAnsi="Times New Roman" w:cs="Times New Roman"/>
          <w:i/>
          <w:sz w:val="24"/>
          <w:szCs w:val="24"/>
        </w:rPr>
        <w:t>melanogaster</w:t>
      </w:r>
      <w:r w:rsidR="002901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01A5">
        <w:rPr>
          <w:rFonts w:ascii="Times New Roman" w:hAnsi="Times New Roman" w:cs="Times New Roman"/>
          <w:sz w:val="24"/>
          <w:szCs w:val="24"/>
        </w:rPr>
        <w:t xml:space="preserve">UnSplicer produced better support for the </w:t>
      </w:r>
      <w:r w:rsidR="002901A5">
        <w:rPr>
          <w:rFonts w:ascii="Times New Roman" w:hAnsi="Times New Roman" w:cs="Times New Roman"/>
          <w:sz w:val="24"/>
          <w:szCs w:val="24"/>
        </w:rPr>
        <w:t>GeneMark-ET</w:t>
      </w:r>
      <w:r w:rsidR="002901A5">
        <w:rPr>
          <w:rFonts w:ascii="Times New Roman" w:hAnsi="Times New Roman" w:cs="Times New Roman"/>
          <w:sz w:val="24"/>
          <w:szCs w:val="24"/>
        </w:rPr>
        <w:t xml:space="preserve"> training, while for </w:t>
      </w:r>
      <w:r w:rsidR="002901A5">
        <w:rPr>
          <w:rFonts w:ascii="Times New Roman" w:hAnsi="Times New Roman" w:cs="Times New Roman"/>
          <w:i/>
          <w:sz w:val="24"/>
          <w:szCs w:val="24"/>
        </w:rPr>
        <w:t>A. </w:t>
      </w:r>
      <w:r w:rsidR="002901A5" w:rsidRPr="003757BD">
        <w:rPr>
          <w:rFonts w:ascii="Times New Roman" w:hAnsi="Times New Roman" w:cs="Times New Roman"/>
          <w:i/>
          <w:sz w:val="24"/>
          <w:szCs w:val="24"/>
        </w:rPr>
        <w:t>gambiae</w:t>
      </w:r>
      <w:r w:rsidR="002901A5">
        <w:rPr>
          <w:rFonts w:ascii="Times New Roman" w:hAnsi="Times New Roman" w:cs="Times New Roman"/>
          <w:sz w:val="24"/>
          <w:szCs w:val="24"/>
        </w:rPr>
        <w:t xml:space="preserve"> TopHat shows better performance.</w:t>
      </w:r>
    </w:p>
    <w:p w:rsidR="00674C68" w:rsidRDefault="00674C68" w:rsidP="00642ADC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74C68" w:rsidRDefault="00674C68" w:rsidP="00674C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8D5116">
            <wp:extent cx="2727864" cy="24064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497" cy="2413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09D1" w:rsidRDefault="004009D1" w:rsidP="00C00EBC">
      <w:pPr>
        <w:rPr>
          <w:rFonts w:ascii="Times New Roman" w:hAnsi="Times New Roman" w:cs="Times New Roman"/>
          <w:b/>
          <w:sz w:val="24"/>
          <w:szCs w:val="24"/>
        </w:rPr>
      </w:pPr>
    </w:p>
    <w:p w:rsidR="004009D1" w:rsidRPr="004009D1" w:rsidRDefault="00674C68" w:rsidP="00D217E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41B7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97A8E">
        <w:rPr>
          <w:rFonts w:ascii="Times New Roman" w:hAnsi="Times New Roman" w:cs="Times New Roman"/>
          <w:b/>
          <w:sz w:val="24"/>
          <w:szCs w:val="24"/>
        </w:rPr>
        <w:t>S1</w:t>
      </w:r>
      <w:r w:rsidR="004009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009D1" w:rsidRPr="004009D1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7A0896">
        <w:rPr>
          <w:rFonts w:ascii="Times New Roman" w:hAnsi="Times New Roman" w:cs="Times New Roman"/>
          <w:sz w:val="24"/>
          <w:szCs w:val="24"/>
        </w:rPr>
        <w:t xml:space="preserve">introns </w:t>
      </w:r>
      <w:r w:rsidR="004009D1" w:rsidRPr="004009D1">
        <w:rPr>
          <w:rFonts w:ascii="Times New Roman" w:hAnsi="Times New Roman" w:cs="Times New Roman"/>
          <w:sz w:val="24"/>
          <w:szCs w:val="24"/>
        </w:rPr>
        <w:t xml:space="preserve">annotated in FlyBase </w:t>
      </w:r>
      <w:r w:rsidR="007A0896">
        <w:rPr>
          <w:rFonts w:ascii="Times New Roman" w:hAnsi="Times New Roman" w:cs="Times New Roman"/>
          <w:sz w:val="24"/>
          <w:szCs w:val="24"/>
        </w:rPr>
        <w:t xml:space="preserve">release </w:t>
      </w:r>
      <w:r w:rsidR="004009D1" w:rsidRPr="004009D1">
        <w:rPr>
          <w:rFonts w:ascii="Times New Roman" w:hAnsi="Times New Roman" w:cs="Times New Roman"/>
          <w:sz w:val="24"/>
          <w:szCs w:val="24"/>
        </w:rPr>
        <w:t xml:space="preserve">48 with the </w:t>
      </w:r>
      <w:r w:rsidR="008B4192">
        <w:rPr>
          <w:rFonts w:ascii="Times New Roman" w:hAnsi="Times New Roman" w:cs="Times New Roman"/>
          <w:sz w:val="24"/>
          <w:szCs w:val="24"/>
        </w:rPr>
        <w:t xml:space="preserve">whole </w:t>
      </w:r>
      <w:r w:rsidR="004009D1" w:rsidRPr="004009D1">
        <w:rPr>
          <w:rFonts w:ascii="Times New Roman" w:hAnsi="Times New Roman" w:cs="Times New Roman"/>
          <w:sz w:val="24"/>
          <w:szCs w:val="24"/>
        </w:rPr>
        <w:t xml:space="preserve">set of introns mapped by UnSplicer </w:t>
      </w:r>
      <w:r w:rsidR="008B4192">
        <w:rPr>
          <w:rFonts w:ascii="Times New Roman" w:hAnsi="Times New Roman" w:cs="Times New Roman"/>
          <w:sz w:val="24"/>
          <w:szCs w:val="24"/>
        </w:rPr>
        <w:t xml:space="preserve">(with scores from 0 to 1) </w:t>
      </w:r>
      <w:r w:rsidR="004009D1" w:rsidRPr="004009D1">
        <w:rPr>
          <w:rFonts w:ascii="Times New Roman" w:hAnsi="Times New Roman" w:cs="Times New Roman"/>
          <w:sz w:val="24"/>
          <w:szCs w:val="24"/>
        </w:rPr>
        <w:t>and</w:t>
      </w:r>
      <w:r w:rsidR="007A0896">
        <w:rPr>
          <w:rFonts w:ascii="Times New Roman" w:hAnsi="Times New Roman" w:cs="Times New Roman"/>
          <w:sz w:val="24"/>
          <w:szCs w:val="24"/>
        </w:rPr>
        <w:t xml:space="preserve"> with</w:t>
      </w:r>
      <w:r w:rsidR="004009D1" w:rsidRPr="004009D1">
        <w:rPr>
          <w:rFonts w:ascii="Times New Roman" w:hAnsi="Times New Roman" w:cs="Times New Roman"/>
          <w:sz w:val="24"/>
          <w:szCs w:val="24"/>
        </w:rPr>
        <w:t xml:space="preserve"> </w:t>
      </w:r>
      <w:r w:rsidR="007A0896">
        <w:rPr>
          <w:rFonts w:ascii="Times New Roman" w:hAnsi="Times New Roman" w:cs="Times New Roman"/>
          <w:sz w:val="24"/>
          <w:szCs w:val="24"/>
        </w:rPr>
        <w:t>the set of introns predicted</w:t>
      </w:r>
      <w:r w:rsidR="00A97A8E">
        <w:rPr>
          <w:rFonts w:ascii="Times New Roman" w:hAnsi="Times New Roman" w:cs="Times New Roman"/>
          <w:sz w:val="24"/>
          <w:szCs w:val="24"/>
        </w:rPr>
        <w:t xml:space="preserve"> by</w:t>
      </w:r>
      <w:r w:rsidR="008B4192">
        <w:rPr>
          <w:rFonts w:ascii="Times New Roman" w:hAnsi="Times New Roman" w:cs="Times New Roman"/>
          <w:sz w:val="24"/>
          <w:szCs w:val="24"/>
        </w:rPr>
        <w:t xml:space="preserve"> the</w:t>
      </w:r>
      <w:r w:rsidR="007A0896">
        <w:rPr>
          <w:rFonts w:ascii="Times New Roman" w:hAnsi="Times New Roman" w:cs="Times New Roman"/>
          <w:sz w:val="24"/>
          <w:szCs w:val="24"/>
        </w:rPr>
        <w:t xml:space="preserve"> </w:t>
      </w:r>
      <w:r w:rsidR="007A0896" w:rsidRPr="007A0896">
        <w:rPr>
          <w:rFonts w:ascii="Times New Roman" w:hAnsi="Times New Roman" w:cs="Times New Roman"/>
          <w:i/>
          <w:sz w:val="24"/>
          <w:szCs w:val="24"/>
        </w:rPr>
        <w:t>ab </w:t>
      </w:r>
      <w:r w:rsidR="004009D1" w:rsidRPr="007A0896">
        <w:rPr>
          <w:rFonts w:ascii="Times New Roman" w:hAnsi="Times New Roman" w:cs="Times New Roman"/>
          <w:i/>
          <w:sz w:val="24"/>
          <w:szCs w:val="24"/>
        </w:rPr>
        <w:t>initio</w:t>
      </w:r>
      <w:r w:rsidR="004009D1" w:rsidRPr="004009D1">
        <w:rPr>
          <w:rFonts w:ascii="Times New Roman" w:hAnsi="Times New Roman" w:cs="Times New Roman"/>
          <w:sz w:val="24"/>
          <w:szCs w:val="24"/>
        </w:rPr>
        <w:t xml:space="preserve"> </w:t>
      </w:r>
      <w:r w:rsidR="007A0896">
        <w:rPr>
          <w:rFonts w:ascii="Times New Roman" w:hAnsi="Times New Roman" w:cs="Times New Roman"/>
          <w:sz w:val="24"/>
          <w:szCs w:val="24"/>
        </w:rPr>
        <w:t xml:space="preserve">algorithm GeneMark.hmm at </w:t>
      </w:r>
      <w:r w:rsidR="008B4192">
        <w:rPr>
          <w:rFonts w:ascii="Times New Roman" w:hAnsi="Times New Roman" w:cs="Times New Roman"/>
          <w:sz w:val="24"/>
          <w:szCs w:val="24"/>
        </w:rPr>
        <w:t xml:space="preserve">the </w:t>
      </w:r>
      <w:r w:rsidR="004009D1" w:rsidRPr="004009D1">
        <w:rPr>
          <w:rFonts w:ascii="Times New Roman" w:hAnsi="Times New Roman" w:cs="Times New Roman"/>
          <w:sz w:val="24"/>
          <w:szCs w:val="24"/>
        </w:rPr>
        <w:t>first iteration</w:t>
      </w:r>
      <w:r w:rsidR="007A0896">
        <w:rPr>
          <w:rFonts w:ascii="Times New Roman" w:hAnsi="Times New Roman" w:cs="Times New Roman"/>
          <w:sz w:val="24"/>
          <w:szCs w:val="24"/>
        </w:rPr>
        <w:t xml:space="preserve"> of GeneMark-ET</w:t>
      </w:r>
      <w:r w:rsidR="004009D1" w:rsidRPr="004009D1">
        <w:rPr>
          <w:rFonts w:ascii="Times New Roman" w:hAnsi="Times New Roman" w:cs="Times New Roman"/>
          <w:sz w:val="24"/>
          <w:szCs w:val="24"/>
        </w:rPr>
        <w:t>.</w:t>
      </w:r>
      <w:r w:rsidR="004009D1">
        <w:rPr>
          <w:rFonts w:ascii="Times New Roman" w:hAnsi="Times New Roman" w:cs="Times New Roman"/>
          <w:sz w:val="24"/>
          <w:szCs w:val="24"/>
        </w:rPr>
        <w:t xml:space="preserve"> </w:t>
      </w:r>
      <w:r w:rsidR="007C3577">
        <w:rPr>
          <w:rFonts w:ascii="Times New Roman" w:hAnsi="Times New Roman" w:cs="Times New Roman"/>
          <w:sz w:val="24"/>
          <w:szCs w:val="24"/>
        </w:rPr>
        <w:t>Only 34 (0.3%) of introns sim</w:t>
      </w:r>
      <w:r w:rsidR="00A97A8E">
        <w:rPr>
          <w:rFonts w:ascii="Times New Roman" w:hAnsi="Times New Roman" w:cs="Times New Roman"/>
          <w:sz w:val="24"/>
          <w:szCs w:val="24"/>
        </w:rPr>
        <w:t>ultaneously supported by UnSplic</w:t>
      </w:r>
      <w:r w:rsidR="007C3577">
        <w:rPr>
          <w:rFonts w:ascii="Times New Roman" w:hAnsi="Times New Roman" w:cs="Times New Roman"/>
          <w:sz w:val="24"/>
          <w:szCs w:val="24"/>
        </w:rPr>
        <w:t xml:space="preserve">er and </w:t>
      </w:r>
      <w:r w:rsidR="007A0896">
        <w:rPr>
          <w:rFonts w:ascii="Times New Roman" w:hAnsi="Times New Roman" w:cs="Times New Roman"/>
          <w:sz w:val="24"/>
          <w:szCs w:val="24"/>
        </w:rPr>
        <w:t xml:space="preserve">by </w:t>
      </w:r>
      <w:r w:rsidR="00A97A8E">
        <w:rPr>
          <w:rFonts w:ascii="Times New Roman" w:hAnsi="Times New Roman" w:cs="Times New Roman"/>
          <w:sz w:val="24"/>
          <w:szCs w:val="24"/>
        </w:rPr>
        <w:t xml:space="preserve">the </w:t>
      </w:r>
      <w:r w:rsidR="007C3577" w:rsidRPr="007A0896">
        <w:rPr>
          <w:rFonts w:ascii="Times New Roman" w:hAnsi="Times New Roman" w:cs="Times New Roman"/>
          <w:i/>
          <w:sz w:val="24"/>
          <w:szCs w:val="24"/>
        </w:rPr>
        <w:t>ab</w:t>
      </w:r>
      <w:r w:rsidR="007A0896" w:rsidRPr="007A0896">
        <w:rPr>
          <w:rFonts w:ascii="Times New Roman" w:hAnsi="Times New Roman" w:cs="Times New Roman"/>
          <w:i/>
          <w:sz w:val="24"/>
          <w:szCs w:val="24"/>
        </w:rPr>
        <w:t> </w:t>
      </w:r>
      <w:r w:rsidR="007C3577" w:rsidRPr="007A0896">
        <w:rPr>
          <w:rFonts w:ascii="Times New Roman" w:hAnsi="Times New Roman" w:cs="Times New Roman"/>
          <w:i/>
          <w:sz w:val="24"/>
          <w:szCs w:val="24"/>
        </w:rPr>
        <w:t>initio</w:t>
      </w:r>
      <w:r w:rsidR="007C3577">
        <w:rPr>
          <w:rFonts w:ascii="Times New Roman" w:hAnsi="Times New Roman" w:cs="Times New Roman"/>
          <w:sz w:val="24"/>
          <w:szCs w:val="24"/>
        </w:rPr>
        <w:t xml:space="preserve"> gene finder are not included into FlyBase annotation. Intron s</w:t>
      </w:r>
      <w:r w:rsidR="007430EC">
        <w:rPr>
          <w:rFonts w:ascii="Times New Roman" w:hAnsi="Times New Roman" w:cs="Times New Roman"/>
          <w:sz w:val="24"/>
          <w:szCs w:val="24"/>
        </w:rPr>
        <w:t xml:space="preserve">ets </w:t>
      </w:r>
      <w:r w:rsidR="00A97A8E">
        <w:rPr>
          <w:rFonts w:ascii="Times New Roman" w:hAnsi="Times New Roman" w:cs="Times New Roman"/>
          <w:sz w:val="24"/>
          <w:szCs w:val="24"/>
        </w:rPr>
        <w:t>annotated in</w:t>
      </w:r>
      <w:r w:rsidR="007430EC">
        <w:rPr>
          <w:rFonts w:ascii="Times New Roman" w:hAnsi="Times New Roman" w:cs="Times New Roman"/>
          <w:sz w:val="24"/>
          <w:szCs w:val="24"/>
        </w:rPr>
        <w:t xml:space="preserve"> </w:t>
      </w:r>
      <w:r w:rsidR="007A0896">
        <w:rPr>
          <w:rFonts w:ascii="Times New Roman" w:hAnsi="Times New Roman" w:cs="Times New Roman"/>
          <w:sz w:val="24"/>
          <w:szCs w:val="24"/>
        </w:rPr>
        <w:t>FlyB</w:t>
      </w:r>
      <w:r w:rsidR="006D77E3">
        <w:rPr>
          <w:rFonts w:ascii="Times New Roman" w:hAnsi="Times New Roman" w:cs="Times New Roman"/>
          <w:sz w:val="24"/>
          <w:szCs w:val="24"/>
        </w:rPr>
        <w:t>ase</w:t>
      </w:r>
      <w:r w:rsidR="007430EC">
        <w:rPr>
          <w:rFonts w:ascii="Times New Roman" w:hAnsi="Times New Roman" w:cs="Times New Roman"/>
          <w:sz w:val="24"/>
          <w:szCs w:val="24"/>
        </w:rPr>
        <w:t xml:space="preserve"> and </w:t>
      </w:r>
      <w:r w:rsidR="00A97A8E">
        <w:rPr>
          <w:rFonts w:ascii="Times New Roman" w:hAnsi="Times New Roman" w:cs="Times New Roman"/>
          <w:sz w:val="24"/>
          <w:szCs w:val="24"/>
        </w:rPr>
        <w:t xml:space="preserve">mapped by </w:t>
      </w:r>
      <w:r w:rsidR="007430EC">
        <w:rPr>
          <w:rFonts w:ascii="Times New Roman" w:hAnsi="Times New Roman" w:cs="Times New Roman"/>
          <w:sz w:val="24"/>
          <w:szCs w:val="24"/>
        </w:rPr>
        <w:t>UnSplicer include</w:t>
      </w:r>
      <w:r w:rsidR="006D77E3">
        <w:rPr>
          <w:rFonts w:ascii="Times New Roman" w:hAnsi="Times New Roman" w:cs="Times New Roman"/>
          <w:sz w:val="24"/>
          <w:szCs w:val="24"/>
        </w:rPr>
        <w:t xml:space="preserve"> </w:t>
      </w:r>
      <w:r w:rsidR="007430EC">
        <w:rPr>
          <w:rFonts w:ascii="Times New Roman" w:hAnsi="Times New Roman" w:cs="Times New Roman"/>
          <w:sz w:val="24"/>
          <w:szCs w:val="24"/>
        </w:rPr>
        <w:t xml:space="preserve">introns located in untranslated regions (UTRs) </w:t>
      </w:r>
      <w:r w:rsidR="007A0896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7430EC">
        <w:rPr>
          <w:rFonts w:ascii="Times New Roman" w:hAnsi="Times New Roman" w:cs="Times New Roman"/>
          <w:sz w:val="24"/>
          <w:szCs w:val="24"/>
        </w:rPr>
        <w:t>introns from genes with alternative</w:t>
      </w:r>
      <w:r w:rsidR="00A97A8E">
        <w:rPr>
          <w:rFonts w:ascii="Times New Roman" w:hAnsi="Times New Roman" w:cs="Times New Roman"/>
          <w:sz w:val="24"/>
          <w:szCs w:val="24"/>
        </w:rPr>
        <w:t>ly</w:t>
      </w:r>
      <w:r w:rsidR="007430EC">
        <w:rPr>
          <w:rFonts w:ascii="Times New Roman" w:hAnsi="Times New Roman" w:cs="Times New Roman"/>
          <w:sz w:val="24"/>
          <w:szCs w:val="24"/>
        </w:rPr>
        <w:t xml:space="preserve"> spliced </w:t>
      </w:r>
      <w:r w:rsidR="007A0896">
        <w:rPr>
          <w:rFonts w:ascii="Times New Roman" w:hAnsi="Times New Roman" w:cs="Times New Roman"/>
          <w:sz w:val="24"/>
          <w:szCs w:val="24"/>
        </w:rPr>
        <w:t xml:space="preserve">isoforms. </w:t>
      </w:r>
    </w:p>
    <w:sectPr w:rsidR="004009D1" w:rsidRPr="004009D1" w:rsidSect="000D3D5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8BD" w:rsidRDefault="005C18BD" w:rsidP="00A113B3">
      <w:pPr>
        <w:spacing w:line="240" w:lineRule="auto"/>
      </w:pPr>
      <w:r>
        <w:separator/>
      </w:r>
    </w:p>
  </w:endnote>
  <w:endnote w:type="continuationSeparator" w:id="0">
    <w:p w:rsidR="005C18BD" w:rsidRDefault="005C18BD" w:rsidP="00A113B3">
      <w:pPr>
        <w:spacing w:line="240" w:lineRule="auto"/>
      </w:pPr>
      <w:r>
        <w:continuationSeparator/>
      </w:r>
    </w:p>
  </w:endnote>
  <w:endnote w:type="continuationNotice" w:id="1">
    <w:p w:rsidR="005C18BD" w:rsidRDefault="005C18B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877954"/>
      <w:docPartObj>
        <w:docPartGallery w:val="Page Numbers (Bottom of Page)"/>
        <w:docPartUnique/>
      </w:docPartObj>
    </w:sdtPr>
    <w:sdtEndPr/>
    <w:sdtContent>
      <w:p w:rsidR="009A3172" w:rsidRDefault="007121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1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A3172" w:rsidRDefault="009A31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8BD" w:rsidRDefault="005C18BD" w:rsidP="00A113B3">
      <w:pPr>
        <w:spacing w:line="240" w:lineRule="auto"/>
      </w:pPr>
      <w:r>
        <w:separator/>
      </w:r>
    </w:p>
  </w:footnote>
  <w:footnote w:type="continuationSeparator" w:id="0">
    <w:p w:rsidR="005C18BD" w:rsidRDefault="005C18BD" w:rsidP="00A113B3">
      <w:pPr>
        <w:spacing w:line="240" w:lineRule="auto"/>
      </w:pPr>
      <w:r>
        <w:continuationSeparator/>
      </w:r>
    </w:p>
  </w:footnote>
  <w:footnote w:type="continuationNotice" w:id="1">
    <w:p w:rsidR="005C18BD" w:rsidRDefault="005C18B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905B5"/>
    <w:multiLevelType w:val="hybridMultilevel"/>
    <w:tmpl w:val="374CEC9E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>
    <w:nsid w:val="07F623B8"/>
    <w:multiLevelType w:val="hybridMultilevel"/>
    <w:tmpl w:val="EBA4B864"/>
    <w:lvl w:ilvl="0" w:tplc="3906EA1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7EE4622"/>
    <w:multiLevelType w:val="hybridMultilevel"/>
    <w:tmpl w:val="72E05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9C22F5"/>
    <w:multiLevelType w:val="hybridMultilevel"/>
    <w:tmpl w:val="7A047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1C2353"/>
    <w:multiLevelType w:val="hybridMultilevel"/>
    <w:tmpl w:val="3C68CF7C"/>
    <w:lvl w:ilvl="0" w:tplc="F07EB9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2A4859"/>
    <w:multiLevelType w:val="hybridMultilevel"/>
    <w:tmpl w:val="66461CA6"/>
    <w:lvl w:ilvl="0" w:tplc="CBFE8708">
      <w:start w:val="1"/>
      <w:numFmt w:val="bullet"/>
      <w:lvlText w:val=""/>
      <w:lvlJc w:val="left"/>
      <w:pPr>
        <w:ind w:left="766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6">
    <w:nsid w:val="255E3ECC"/>
    <w:multiLevelType w:val="hybridMultilevel"/>
    <w:tmpl w:val="63A2AD7A"/>
    <w:lvl w:ilvl="0" w:tplc="A656E3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98351A"/>
    <w:multiLevelType w:val="hybridMultilevel"/>
    <w:tmpl w:val="E8046D2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C24460"/>
    <w:multiLevelType w:val="hybridMultilevel"/>
    <w:tmpl w:val="BD3C57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A885BCD"/>
    <w:multiLevelType w:val="hybridMultilevel"/>
    <w:tmpl w:val="F63E4EFE"/>
    <w:lvl w:ilvl="0" w:tplc="ED5C8E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C919F2"/>
    <w:multiLevelType w:val="hybridMultilevel"/>
    <w:tmpl w:val="4154B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A5918"/>
    <w:multiLevelType w:val="hybridMultilevel"/>
    <w:tmpl w:val="7682B4C6"/>
    <w:lvl w:ilvl="0" w:tplc="CBFE870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870628"/>
    <w:multiLevelType w:val="hybridMultilevel"/>
    <w:tmpl w:val="7EA63308"/>
    <w:lvl w:ilvl="0" w:tplc="A8A08A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AF4697"/>
    <w:multiLevelType w:val="hybridMultilevel"/>
    <w:tmpl w:val="B6AA3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3D20F8"/>
    <w:multiLevelType w:val="hybridMultilevel"/>
    <w:tmpl w:val="FF94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60117D"/>
    <w:multiLevelType w:val="hybridMultilevel"/>
    <w:tmpl w:val="44107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571294"/>
    <w:multiLevelType w:val="hybridMultilevel"/>
    <w:tmpl w:val="F574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0612D8"/>
    <w:multiLevelType w:val="hybridMultilevel"/>
    <w:tmpl w:val="23165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577496"/>
    <w:multiLevelType w:val="hybridMultilevel"/>
    <w:tmpl w:val="5330AF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2A38BE"/>
    <w:multiLevelType w:val="hybridMultilevel"/>
    <w:tmpl w:val="45A65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B52D2E"/>
    <w:multiLevelType w:val="hybridMultilevel"/>
    <w:tmpl w:val="DBE6A2E2"/>
    <w:lvl w:ilvl="0" w:tplc="CBFE870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9"/>
  </w:num>
  <w:num w:numId="4">
    <w:abstractNumId w:val="3"/>
  </w:num>
  <w:num w:numId="5">
    <w:abstractNumId w:val="10"/>
  </w:num>
  <w:num w:numId="6">
    <w:abstractNumId w:val="8"/>
  </w:num>
  <w:num w:numId="7">
    <w:abstractNumId w:val="7"/>
  </w:num>
  <w:num w:numId="8">
    <w:abstractNumId w:val="9"/>
  </w:num>
  <w:num w:numId="9">
    <w:abstractNumId w:val="18"/>
  </w:num>
  <w:num w:numId="10">
    <w:abstractNumId w:val="11"/>
  </w:num>
  <w:num w:numId="11">
    <w:abstractNumId w:val="6"/>
  </w:num>
  <w:num w:numId="12">
    <w:abstractNumId w:val="20"/>
  </w:num>
  <w:num w:numId="13">
    <w:abstractNumId w:val="5"/>
  </w:num>
  <w:num w:numId="14">
    <w:abstractNumId w:val="16"/>
  </w:num>
  <w:num w:numId="15">
    <w:abstractNumId w:val="17"/>
  </w:num>
  <w:num w:numId="16">
    <w:abstractNumId w:val="12"/>
  </w:num>
  <w:num w:numId="17">
    <w:abstractNumId w:val="2"/>
  </w:num>
  <w:num w:numId="18">
    <w:abstractNumId w:val="13"/>
  </w:num>
  <w:num w:numId="19">
    <w:abstractNumId w:val="0"/>
  </w:num>
  <w:num w:numId="20">
    <w:abstractNumId w:val="1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2s22fsmfwerpe52rbxdfxg5et2xff2d0zr&quot;&gt;GM&lt;record-ids&gt;&lt;item&gt;1&lt;/item&gt;&lt;item&gt;3&lt;/item&gt;&lt;item&gt;5&lt;/item&gt;&lt;item&gt;86&lt;/item&gt;&lt;item&gt;115&lt;/item&gt;&lt;item&gt;135&lt;/item&gt;&lt;item&gt;141&lt;/item&gt;&lt;item&gt;142&lt;/item&gt;&lt;item&gt;143&lt;/item&gt;&lt;item&gt;144&lt;/item&gt;&lt;item&gt;149&lt;/item&gt;&lt;item&gt;150&lt;/item&gt;&lt;item&gt;176&lt;/item&gt;&lt;item&gt;202&lt;/item&gt;&lt;item&gt;203&lt;/item&gt;&lt;item&gt;204&lt;/item&gt;&lt;item&gt;206&lt;/item&gt;&lt;item&gt;207&lt;/item&gt;&lt;item&gt;210&lt;/item&gt;&lt;item&gt;211&lt;/item&gt;&lt;item&gt;220&lt;/item&gt;&lt;/record-ids&gt;&lt;/item&gt;&lt;/Libraries&gt;"/>
  </w:docVars>
  <w:rsids>
    <w:rsidRoot w:val="006469E8"/>
    <w:rsid w:val="00000AC1"/>
    <w:rsid w:val="00001BD4"/>
    <w:rsid w:val="00001D12"/>
    <w:rsid w:val="0001442F"/>
    <w:rsid w:val="00022797"/>
    <w:rsid w:val="0002386B"/>
    <w:rsid w:val="000266DF"/>
    <w:rsid w:val="00034EB0"/>
    <w:rsid w:val="00037206"/>
    <w:rsid w:val="000378F1"/>
    <w:rsid w:val="000430E0"/>
    <w:rsid w:val="0005390B"/>
    <w:rsid w:val="00053B67"/>
    <w:rsid w:val="00057528"/>
    <w:rsid w:val="0006036B"/>
    <w:rsid w:val="00061D9B"/>
    <w:rsid w:val="0006457E"/>
    <w:rsid w:val="00064C51"/>
    <w:rsid w:val="00074E60"/>
    <w:rsid w:val="00075AE6"/>
    <w:rsid w:val="00085350"/>
    <w:rsid w:val="0008643B"/>
    <w:rsid w:val="00086B3D"/>
    <w:rsid w:val="00087346"/>
    <w:rsid w:val="00087754"/>
    <w:rsid w:val="000931F7"/>
    <w:rsid w:val="0009433F"/>
    <w:rsid w:val="00095B91"/>
    <w:rsid w:val="00095EE8"/>
    <w:rsid w:val="000A3733"/>
    <w:rsid w:val="000B1FCF"/>
    <w:rsid w:val="000B3C0B"/>
    <w:rsid w:val="000C0D26"/>
    <w:rsid w:val="000C697F"/>
    <w:rsid w:val="000C78C1"/>
    <w:rsid w:val="000D3D50"/>
    <w:rsid w:val="000E0756"/>
    <w:rsid w:val="000E24BA"/>
    <w:rsid w:val="000F62A4"/>
    <w:rsid w:val="00103FBD"/>
    <w:rsid w:val="00106BD7"/>
    <w:rsid w:val="00110527"/>
    <w:rsid w:val="00112360"/>
    <w:rsid w:val="001140F9"/>
    <w:rsid w:val="001201A7"/>
    <w:rsid w:val="0012027C"/>
    <w:rsid w:val="0012122D"/>
    <w:rsid w:val="00123313"/>
    <w:rsid w:val="00126A7C"/>
    <w:rsid w:val="001273AF"/>
    <w:rsid w:val="00130290"/>
    <w:rsid w:val="0013270C"/>
    <w:rsid w:val="00140A82"/>
    <w:rsid w:val="001436E0"/>
    <w:rsid w:val="00144E60"/>
    <w:rsid w:val="00146685"/>
    <w:rsid w:val="001500BC"/>
    <w:rsid w:val="00151B16"/>
    <w:rsid w:val="001534E6"/>
    <w:rsid w:val="001560A8"/>
    <w:rsid w:val="001573B1"/>
    <w:rsid w:val="001622CC"/>
    <w:rsid w:val="00162C68"/>
    <w:rsid w:val="00163635"/>
    <w:rsid w:val="0017150D"/>
    <w:rsid w:val="00172379"/>
    <w:rsid w:val="00181286"/>
    <w:rsid w:val="00182604"/>
    <w:rsid w:val="00182688"/>
    <w:rsid w:val="00184D66"/>
    <w:rsid w:val="0018582E"/>
    <w:rsid w:val="00185CC7"/>
    <w:rsid w:val="00187890"/>
    <w:rsid w:val="00187D43"/>
    <w:rsid w:val="00193C0C"/>
    <w:rsid w:val="00195FA3"/>
    <w:rsid w:val="00196531"/>
    <w:rsid w:val="001A1402"/>
    <w:rsid w:val="001A2578"/>
    <w:rsid w:val="001A5859"/>
    <w:rsid w:val="001A68F9"/>
    <w:rsid w:val="001A7212"/>
    <w:rsid w:val="001B3639"/>
    <w:rsid w:val="001C5C07"/>
    <w:rsid w:val="001C72CF"/>
    <w:rsid w:val="001D0476"/>
    <w:rsid w:val="001D1475"/>
    <w:rsid w:val="001D2F6F"/>
    <w:rsid w:val="001D595E"/>
    <w:rsid w:val="001D75E3"/>
    <w:rsid w:val="001E08D2"/>
    <w:rsid w:val="001E36A7"/>
    <w:rsid w:val="001E3D6D"/>
    <w:rsid w:val="001E4120"/>
    <w:rsid w:val="001E52AD"/>
    <w:rsid w:val="001E543E"/>
    <w:rsid w:val="001E61FA"/>
    <w:rsid w:val="001E7D12"/>
    <w:rsid w:val="001F08FF"/>
    <w:rsid w:val="001F0B42"/>
    <w:rsid w:val="001F3C9D"/>
    <w:rsid w:val="001F4765"/>
    <w:rsid w:val="0020196B"/>
    <w:rsid w:val="00202999"/>
    <w:rsid w:val="00203D28"/>
    <w:rsid w:val="00204775"/>
    <w:rsid w:val="002048F7"/>
    <w:rsid w:val="00207D1D"/>
    <w:rsid w:val="002139C2"/>
    <w:rsid w:val="00216E74"/>
    <w:rsid w:val="002208FA"/>
    <w:rsid w:val="00227367"/>
    <w:rsid w:val="0023139F"/>
    <w:rsid w:val="00236B1A"/>
    <w:rsid w:val="002402E5"/>
    <w:rsid w:val="00243395"/>
    <w:rsid w:val="00246F08"/>
    <w:rsid w:val="00252532"/>
    <w:rsid w:val="00253240"/>
    <w:rsid w:val="00253E7F"/>
    <w:rsid w:val="002643C9"/>
    <w:rsid w:val="002666DC"/>
    <w:rsid w:val="00267B64"/>
    <w:rsid w:val="002760B4"/>
    <w:rsid w:val="002819E8"/>
    <w:rsid w:val="00286439"/>
    <w:rsid w:val="002901A5"/>
    <w:rsid w:val="00296C21"/>
    <w:rsid w:val="002A22E5"/>
    <w:rsid w:val="002A6670"/>
    <w:rsid w:val="002B102C"/>
    <w:rsid w:val="002B1EFF"/>
    <w:rsid w:val="002B535C"/>
    <w:rsid w:val="002C1962"/>
    <w:rsid w:val="002C4332"/>
    <w:rsid w:val="002C4FCC"/>
    <w:rsid w:val="002C7CFA"/>
    <w:rsid w:val="002D243C"/>
    <w:rsid w:val="002D4D3B"/>
    <w:rsid w:val="002D7336"/>
    <w:rsid w:val="002E1724"/>
    <w:rsid w:val="002E21D1"/>
    <w:rsid w:val="002E4432"/>
    <w:rsid w:val="002F2FC3"/>
    <w:rsid w:val="002F4988"/>
    <w:rsid w:val="00307217"/>
    <w:rsid w:val="00310A35"/>
    <w:rsid w:val="00313494"/>
    <w:rsid w:val="0031502D"/>
    <w:rsid w:val="003151EB"/>
    <w:rsid w:val="003205B6"/>
    <w:rsid w:val="00323392"/>
    <w:rsid w:val="0032442E"/>
    <w:rsid w:val="003306E2"/>
    <w:rsid w:val="00331D58"/>
    <w:rsid w:val="003331B0"/>
    <w:rsid w:val="00335863"/>
    <w:rsid w:val="00337C77"/>
    <w:rsid w:val="00342A78"/>
    <w:rsid w:val="0034421C"/>
    <w:rsid w:val="003444AC"/>
    <w:rsid w:val="003461F5"/>
    <w:rsid w:val="00360518"/>
    <w:rsid w:val="00370919"/>
    <w:rsid w:val="003757BD"/>
    <w:rsid w:val="003769B2"/>
    <w:rsid w:val="00382D51"/>
    <w:rsid w:val="00382DF2"/>
    <w:rsid w:val="003907BC"/>
    <w:rsid w:val="00393C44"/>
    <w:rsid w:val="0039462C"/>
    <w:rsid w:val="00395CB7"/>
    <w:rsid w:val="003A5AFE"/>
    <w:rsid w:val="003B15CD"/>
    <w:rsid w:val="003B1B37"/>
    <w:rsid w:val="003B7C24"/>
    <w:rsid w:val="003C216D"/>
    <w:rsid w:val="003C546D"/>
    <w:rsid w:val="003C704D"/>
    <w:rsid w:val="003C7BFC"/>
    <w:rsid w:val="003D30AF"/>
    <w:rsid w:val="003E2164"/>
    <w:rsid w:val="003E46E5"/>
    <w:rsid w:val="003F227E"/>
    <w:rsid w:val="003F3670"/>
    <w:rsid w:val="003F40AE"/>
    <w:rsid w:val="0040055F"/>
    <w:rsid w:val="004009D1"/>
    <w:rsid w:val="00404DA3"/>
    <w:rsid w:val="00405037"/>
    <w:rsid w:val="00415539"/>
    <w:rsid w:val="00417254"/>
    <w:rsid w:val="00421FCC"/>
    <w:rsid w:val="00424A54"/>
    <w:rsid w:val="00434A59"/>
    <w:rsid w:val="0043548D"/>
    <w:rsid w:val="00446FAE"/>
    <w:rsid w:val="00453B8B"/>
    <w:rsid w:val="0045426B"/>
    <w:rsid w:val="004555E5"/>
    <w:rsid w:val="004600A1"/>
    <w:rsid w:val="00461DE1"/>
    <w:rsid w:val="00461FEE"/>
    <w:rsid w:val="00462894"/>
    <w:rsid w:val="00465769"/>
    <w:rsid w:val="00466FCF"/>
    <w:rsid w:val="004714D1"/>
    <w:rsid w:val="00473397"/>
    <w:rsid w:val="00473824"/>
    <w:rsid w:val="00480558"/>
    <w:rsid w:val="00484689"/>
    <w:rsid w:val="00487AFC"/>
    <w:rsid w:val="0049257A"/>
    <w:rsid w:val="00496DA5"/>
    <w:rsid w:val="00497A69"/>
    <w:rsid w:val="004A00C4"/>
    <w:rsid w:val="004A30D8"/>
    <w:rsid w:val="004A3C21"/>
    <w:rsid w:val="004A42EA"/>
    <w:rsid w:val="004A5C72"/>
    <w:rsid w:val="004B6D69"/>
    <w:rsid w:val="004C3401"/>
    <w:rsid w:val="004C526E"/>
    <w:rsid w:val="004C5C85"/>
    <w:rsid w:val="004C733E"/>
    <w:rsid w:val="004C7C7F"/>
    <w:rsid w:val="004C7D81"/>
    <w:rsid w:val="004D3035"/>
    <w:rsid w:val="004E6530"/>
    <w:rsid w:val="004E6668"/>
    <w:rsid w:val="004F12EE"/>
    <w:rsid w:val="004F24E2"/>
    <w:rsid w:val="004F4B03"/>
    <w:rsid w:val="00512A9D"/>
    <w:rsid w:val="00513E5C"/>
    <w:rsid w:val="005154DA"/>
    <w:rsid w:val="00525DE5"/>
    <w:rsid w:val="00525FE7"/>
    <w:rsid w:val="00526748"/>
    <w:rsid w:val="00532787"/>
    <w:rsid w:val="00532D34"/>
    <w:rsid w:val="005404F1"/>
    <w:rsid w:val="00541027"/>
    <w:rsid w:val="005429EB"/>
    <w:rsid w:val="0055213F"/>
    <w:rsid w:val="005536FA"/>
    <w:rsid w:val="00555E47"/>
    <w:rsid w:val="00560432"/>
    <w:rsid w:val="00561293"/>
    <w:rsid w:val="0056796A"/>
    <w:rsid w:val="00570BBB"/>
    <w:rsid w:val="00570E5D"/>
    <w:rsid w:val="00571864"/>
    <w:rsid w:val="00573CB2"/>
    <w:rsid w:val="005773C4"/>
    <w:rsid w:val="0058258B"/>
    <w:rsid w:val="00586CA6"/>
    <w:rsid w:val="0059405B"/>
    <w:rsid w:val="005A6BFB"/>
    <w:rsid w:val="005B221C"/>
    <w:rsid w:val="005B6FA5"/>
    <w:rsid w:val="005C187D"/>
    <w:rsid w:val="005C18BD"/>
    <w:rsid w:val="005C4116"/>
    <w:rsid w:val="005C5CCF"/>
    <w:rsid w:val="005C76C4"/>
    <w:rsid w:val="005D201D"/>
    <w:rsid w:val="005D2C63"/>
    <w:rsid w:val="005D4C59"/>
    <w:rsid w:val="005E1FD8"/>
    <w:rsid w:val="005E3BD6"/>
    <w:rsid w:val="005E5443"/>
    <w:rsid w:val="005F2367"/>
    <w:rsid w:val="00600F32"/>
    <w:rsid w:val="00604456"/>
    <w:rsid w:val="00605D19"/>
    <w:rsid w:val="00607527"/>
    <w:rsid w:val="00607DA7"/>
    <w:rsid w:val="00612960"/>
    <w:rsid w:val="006165C6"/>
    <w:rsid w:val="0061784A"/>
    <w:rsid w:val="006228FA"/>
    <w:rsid w:val="006258B5"/>
    <w:rsid w:val="00633140"/>
    <w:rsid w:val="00637B5D"/>
    <w:rsid w:val="00642ADC"/>
    <w:rsid w:val="00643B65"/>
    <w:rsid w:val="006469E8"/>
    <w:rsid w:val="00651436"/>
    <w:rsid w:val="00657D7F"/>
    <w:rsid w:val="00660E02"/>
    <w:rsid w:val="00662FDF"/>
    <w:rsid w:val="006666D7"/>
    <w:rsid w:val="0067113C"/>
    <w:rsid w:val="00672484"/>
    <w:rsid w:val="00672BD6"/>
    <w:rsid w:val="00674C68"/>
    <w:rsid w:val="006757F4"/>
    <w:rsid w:val="00677F9D"/>
    <w:rsid w:val="00683875"/>
    <w:rsid w:val="00687251"/>
    <w:rsid w:val="006A2078"/>
    <w:rsid w:val="006B70C8"/>
    <w:rsid w:val="006C0522"/>
    <w:rsid w:val="006C4D06"/>
    <w:rsid w:val="006D0769"/>
    <w:rsid w:val="006D1E42"/>
    <w:rsid w:val="006D2600"/>
    <w:rsid w:val="006D48CF"/>
    <w:rsid w:val="006D77E3"/>
    <w:rsid w:val="006E021B"/>
    <w:rsid w:val="006E1489"/>
    <w:rsid w:val="006E1BAF"/>
    <w:rsid w:val="006E3470"/>
    <w:rsid w:val="006F170D"/>
    <w:rsid w:val="006F2072"/>
    <w:rsid w:val="006F26DB"/>
    <w:rsid w:val="006F64C1"/>
    <w:rsid w:val="00706B44"/>
    <w:rsid w:val="00710C7C"/>
    <w:rsid w:val="007121D4"/>
    <w:rsid w:val="00725613"/>
    <w:rsid w:val="00725861"/>
    <w:rsid w:val="00730079"/>
    <w:rsid w:val="00731B0D"/>
    <w:rsid w:val="007332E5"/>
    <w:rsid w:val="007351B5"/>
    <w:rsid w:val="00736AD2"/>
    <w:rsid w:val="00736C43"/>
    <w:rsid w:val="00740495"/>
    <w:rsid w:val="00740C51"/>
    <w:rsid w:val="00741FC0"/>
    <w:rsid w:val="007430EC"/>
    <w:rsid w:val="0076008C"/>
    <w:rsid w:val="00772CBC"/>
    <w:rsid w:val="00773DA9"/>
    <w:rsid w:val="00774B01"/>
    <w:rsid w:val="007822D6"/>
    <w:rsid w:val="0078620F"/>
    <w:rsid w:val="0078671E"/>
    <w:rsid w:val="00786CEB"/>
    <w:rsid w:val="00787568"/>
    <w:rsid w:val="007910DD"/>
    <w:rsid w:val="00792A3D"/>
    <w:rsid w:val="00794846"/>
    <w:rsid w:val="00794AFE"/>
    <w:rsid w:val="007978BB"/>
    <w:rsid w:val="007A0896"/>
    <w:rsid w:val="007A52E6"/>
    <w:rsid w:val="007A5553"/>
    <w:rsid w:val="007B1DD8"/>
    <w:rsid w:val="007C1D7A"/>
    <w:rsid w:val="007C3577"/>
    <w:rsid w:val="007C377B"/>
    <w:rsid w:val="007C5752"/>
    <w:rsid w:val="007C7775"/>
    <w:rsid w:val="007D09B2"/>
    <w:rsid w:val="007D3CC3"/>
    <w:rsid w:val="007E51DD"/>
    <w:rsid w:val="007E5BD4"/>
    <w:rsid w:val="007E787D"/>
    <w:rsid w:val="007F4993"/>
    <w:rsid w:val="007F7ECB"/>
    <w:rsid w:val="008043C1"/>
    <w:rsid w:val="00805A84"/>
    <w:rsid w:val="00812896"/>
    <w:rsid w:val="008168B8"/>
    <w:rsid w:val="00825B1F"/>
    <w:rsid w:val="008278E0"/>
    <w:rsid w:val="00836B5A"/>
    <w:rsid w:val="00840885"/>
    <w:rsid w:val="00841634"/>
    <w:rsid w:val="00841EAD"/>
    <w:rsid w:val="00867C04"/>
    <w:rsid w:val="00870AE1"/>
    <w:rsid w:val="0087377F"/>
    <w:rsid w:val="00873A5A"/>
    <w:rsid w:val="008745B5"/>
    <w:rsid w:val="00875110"/>
    <w:rsid w:val="00876FC0"/>
    <w:rsid w:val="008776A4"/>
    <w:rsid w:val="00877849"/>
    <w:rsid w:val="00880C26"/>
    <w:rsid w:val="008862B4"/>
    <w:rsid w:val="00887105"/>
    <w:rsid w:val="00895E02"/>
    <w:rsid w:val="008A0D8F"/>
    <w:rsid w:val="008A2335"/>
    <w:rsid w:val="008A394B"/>
    <w:rsid w:val="008A4448"/>
    <w:rsid w:val="008A55D8"/>
    <w:rsid w:val="008A7B58"/>
    <w:rsid w:val="008A7FE2"/>
    <w:rsid w:val="008B0CB9"/>
    <w:rsid w:val="008B160D"/>
    <w:rsid w:val="008B4192"/>
    <w:rsid w:val="008B44AB"/>
    <w:rsid w:val="008B6DD3"/>
    <w:rsid w:val="008C4153"/>
    <w:rsid w:val="008C4D3D"/>
    <w:rsid w:val="008C58A9"/>
    <w:rsid w:val="008D0BBB"/>
    <w:rsid w:val="008D19D4"/>
    <w:rsid w:val="008E17BB"/>
    <w:rsid w:val="008E3A58"/>
    <w:rsid w:val="00901307"/>
    <w:rsid w:val="00901DEE"/>
    <w:rsid w:val="0090454F"/>
    <w:rsid w:val="00906341"/>
    <w:rsid w:val="00906948"/>
    <w:rsid w:val="00916398"/>
    <w:rsid w:val="00932106"/>
    <w:rsid w:val="00935AD1"/>
    <w:rsid w:val="00935E60"/>
    <w:rsid w:val="009401EA"/>
    <w:rsid w:val="00947ECF"/>
    <w:rsid w:val="00950D1D"/>
    <w:rsid w:val="009516FA"/>
    <w:rsid w:val="00951DD1"/>
    <w:rsid w:val="00952AFA"/>
    <w:rsid w:val="009612DB"/>
    <w:rsid w:val="00964493"/>
    <w:rsid w:val="00966875"/>
    <w:rsid w:val="00973039"/>
    <w:rsid w:val="0097553A"/>
    <w:rsid w:val="00976856"/>
    <w:rsid w:val="00982076"/>
    <w:rsid w:val="0098208B"/>
    <w:rsid w:val="00984F5B"/>
    <w:rsid w:val="00992F9E"/>
    <w:rsid w:val="0099680E"/>
    <w:rsid w:val="009A3172"/>
    <w:rsid w:val="009A70A6"/>
    <w:rsid w:val="009C6A36"/>
    <w:rsid w:val="009C7CD5"/>
    <w:rsid w:val="009D1B2D"/>
    <w:rsid w:val="009F1449"/>
    <w:rsid w:val="009F7AED"/>
    <w:rsid w:val="00A00510"/>
    <w:rsid w:val="00A10C1C"/>
    <w:rsid w:val="00A113B3"/>
    <w:rsid w:val="00A15259"/>
    <w:rsid w:val="00A17FFA"/>
    <w:rsid w:val="00A24D4C"/>
    <w:rsid w:val="00A24E25"/>
    <w:rsid w:val="00A27E5F"/>
    <w:rsid w:val="00A45A5E"/>
    <w:rsid w:val="00A46E43"/>
    <w:rsid w:val="00A52868"/>
    <w:rsid w:val="00A55191"/>
    <w:rsid w:val="00A60F0B"/>
    <w:rsid w:val="00A64A78"/>
    <w:rsid w:val="00A654E2"/>
    <w:rsid w:val="00A71656"/>
    <w:rsid w:val="00A72DBA"/>
    <w:rsid w:val="00A74960"/>
    <w:rsid w:val="00A74A6E"/>
    <w:rsid w:val="00A834E3"/>
    <w:rsid w:val="00A842BC"/>
    <w:rsid w:val="00A93E24"/>
    <w:rsid w:val="00A97A8E"/>
    <w:rsid w:val="00A97AFF"/>
    <w:rsid w:val="00AA2162"/>
    <w:rsid w:val="00AA2B9F"/>
    <w:rsid w:val="00AA5944"/>
    <w:rsid w:val="00AA7250"/>
    <w:rsid w:val="00AA7CC4"/>
    <w:rsid w:val="00AA7E1A"/>
    <w:rsid w:val="00AB2890"/>
    <w:rsid w:val="00AB4550"/>
    <w:rsid w:val="00AB69DC"/>
    <w:rsid w:val="00AC2D3F"/>
    <w:rsid w:val="00AC46BF"/>
    <w:rsid w:val="00AC5F61"/>
    <w:rsid w:val="00AD081A"/>
    <w:rsid w:val="00AD3549"/>
    <w:rsid w:val="00AD4175"/>
    <w:rsid w:val="00AE2343"/>
    <w:rsid w:val="00AE7121"/>
    <w:rsid w:val="00AE722F"/>
    <w:rsid w:val="00AF050F"/>
    <w:rsid w:val="00AF57F4"/>
    <w:rsid w:val="00B04364"/>
    <w:rsid w:val="00B11352"/>
    <w:rsid w:val="00B13D0F"/>
    <w:rsid w:val="00B22476"/>
    <w:rsid w:val="00B23620"/>
    <w:rsid w:val="00B25306"/>
    <w:rsid w:val="00B3001C"/>
    <w:rsid w:val="00B3411E"/>
    <w:rsid w:val="00B356D9"/>
    <w:rsid w:val="00B35FC0"/>
    <w:rsid w:val="00B36170"/>
    <w:rsid w:val="00B45C70"/>
    <w:rsid w:val="00B4716D"/>
    <w:rsid w:val="00B56A0E"/>
    <w:rsid w:val="00B605FC"/>
    <w:rsid w:val="00B626B2"/>
    <w:rsid w:val="00B639CF"/>
    <w:rsid w:val="00B71AAA"/>
    <w:rsid w:val="00B73AC9"/>
    <w:rsid w:val="00B73F4D"/>
    <w:rsid w:val="00B7704B"/>
    <w:rsid w:val="00B773C1"/>
    <w:rsid w:val="00B865CA"/>
    <w:rsid w:val="00B87574"/>
    <w:rsid w:val="00B904F1"/>
    <w:rsid w:val="00B9346A"/>
    <w:rsid w:val="00B93544"/>
    <w:rsid w:val="00BA11D8"/>
    <w:rsid w:val="00BA41DC"/>
    <w:rsid w:val="00BB14C2"/>
    <w:rsid w:val="00BB263B"/>
    <w:rsid w:val="00BB3B66"/>
    <w:rsid w:val="00BC16B7"/>
    <w:rsid w:val="00BC3538"/>
    <w:rsid w:val="00BD1E9D"/>
    <w:rsid w:val="00BE3757"/>
    <w:rsid w:val="00C00EBC"/>
    <w:rsid w:val="00C0664B"/>
    <w:rsid w:val="00C120C3"/>
    <w:rsid w:val="00C12711"/>
    <w:rsid w:val="00C1315A"/>
    <w:rsid w:val="00C13E48"/>
    <w:rsid w:val="00C151EC"/>
    <w:rsid w:val="00C15A69"/>
    <w:rsid w:val="00C27409"/>
    <w:rsid w:val="00C36862"/>
    <w:rsid w:val="00C41B73"/>
    <w:rsid w:val="00C47AC1"/>
    <w:rsid w:val="00C50070"/>
    <w:rsid w:val="00C500AF"/>
    <w:rsid w:val="00C53784"/>
    <w:rsid w:val="00C57B3E"/>
    <w:rsid w:val="00C64411"/>
    <w:rsid w:val="00C656B8"/>
    <w:rsid w:val="00C6680E"/>
    <w:rsid w:val="00C7066A"/>
    <w:rsid w:val="00C70DE0"/>
    <w:rsid w:val="00C71EB5"/>
    <w:rsid w:val="00C72A7D"/>
    <w:rsid w:val="00C72F7F"/>
    <w:rsid w:val="00C8220E"/>
    <w:rsid w:val="00C8277C"/>
    <w:rsid w:val="00C90066"/>
    <w:rsid w:val="00C91DD7"/>
    <w:rsid w:val="00C961F3"/>
    <w:rsid w:val="00CB112E"/>
    <w:rsid w:val="00CB164C"/>
    <w:rsid w:val="00CB2B36"/>
    <w:rsid w:val="00CB3779"/>
    <w:rsid w:val="00CB4CFE"/>
    <w:rsid w:val="00CC1A35"/>
    <w:rsid w:val="00CD2D80"/>
    <w:rsid w:val="00CD2F2C"/>
    <w:rsid w:val="00CD4ED0"/>
    <w:rsid w:val="00CE2513"/>
    <w:rsid w:val="00CE54DA"/>
    <w:rsid w:val="00CE5BDF"/>
    <w:rsid w:val="00CE5DBC"/>
    <w:rsid w:val="00CF1BA9"/>
    <w:rsid w:val="00D01CD0"/>
    <w:rsid w:val="00D10788"/>
    <w:rsid w:val="00D1118D"/>
    <w:rsid w:val="00D14A28"/>
    <w:rsid w:val="00D169EA"/>
    <w:rsid w:val="00D169FD"/>
    <w:rsid w:val="00D217E2"/>
    <w:rsid w:val="00D22631"/>
    <w:rsid w:val="00D226D3"/>
    <w:rsid w:val="00D23317"/>
    <w:rsid w:val="00D257AD"/>
    <w:rsid w:val="00D262BF"/>
    <w:rsid w:val="00D3141C"/>
    <w:rsid w:val="00D324DE"/>
    <w:rsid w:val="00D364B4"/>
    <w:rsid w:val="00D41C32"/>
    <w:rsid w:val="00D42FEC"/>
    <w:rsid w:val="00D44DC3"/>
    <w:rsid w:val="00D503E5"/>
    <w:rsid w:val="00D515C1"/>
    <w:rsid w:val="00D56595"/>
    <w:rsid w:val="00D578F4"/>
    <w:rsid w:val="00D654E5"/>
    <w:rsid w:val="00D71BB9"/>
    <w:rsid w:val="00D7251A"/>
    <w:rsid w:val="00D7445A"/>
    <w:rsid w:val="00D74DE5"/>
    <w:rsid w:val="00D763DB"/>
    <w:rsid w:val="00D81D68"/>
    <w:rsid w:val="00D864E1"/>
    <w:rsid w:val="00D92A00"/>
    <w:rsid w:val="00D9403B"/>
    <w:rsid w:val="00DA3ADC"/>
    <w:rsid w:val="00DA7CD4"/>
    <w:rsid w:val="00DB15C5"/>
    <w:rsid w:val="00DB6503"/>
    <w:rsid w:val="00DB6B72"/>
    <w:rsid w:val="00DC5045"/>
    <w:rsid w:val="00DC5DC2"/>
    <w:rsid w:val="00DD0527"/>
    <w:rsid w:val="00DD4461"/>
    <w:rsid w:val="00DD6D0B"/>
    <w:rsid w:val="00DE0752"/>
    <w:rsid w:val="00DE13AE"/>
    <w:rsid w:val="00DE1A08"/>
    <w:rsid w:val="00DE2482"/>
    <w:rsid w:val="00DE315E"/>
    <w:rsid w:val="00DE3719"/>
    <w:rsid w:val="00DE6D8E"/>
    <w:rsid w:val="00DF47CA"/>
    <w:rsid w:val="00E05B6A"/>
    <w:rsid w:val="00E0692A"/>
    <w:rsid w:val="00E24174"/>
    <w:rsid w:val="00E26904"/>
    <w:rsid w:val="00E403BA"/>
    <w:rsid w:val="00E47B73"/>
    <w:rsid w:val="00E51F47"/>
    <w:rsid w:val="00E6118B"/>
    <w:rsid w:val="00E63A74"/>
    <w:rsid w:val="00E666B3"/>
    <w:rsid w:val="00E70C1D"/>
    <w:rsid w:val="00E73085"/>
    <w:rsid w:val="00E76085"/>
    <w:rsid w:val="00E847B2"/>
    <w:rsid w:val="00EA10CA"/>
    <w:rsid w:val="00EA36D0"/>
    <w:rsid w:val="00EB26D3"/>
    <w:rsid w:val="00EB3484"/>
    <w:rsid w:val="00EF2658"/>
    <w:rsid w:val="00EF2AFA"/>
    <w:rsid w:val="00EF320E"/>
    <w:rsid w:val="00EF3F7E"/>
    <w:rsid w:val="00EF49AF"/>
    <w:rsid w:val="00EF777B"/>
    <w:rsid w:val="00F01085"/>
    <w:rsid w:val="00F065E0"/>
    <w:rsid w:val="00F11C05"/>
    <w:rsid w:val="00F20D7F"/>
    <w:rsid w:val="00F23EA0"/>
    <w:rsid w:val="00F26271"/>
    <w:rsid w:val="00F27D7E"/>
    <w:rsid w:val="00F34324"/>
    <w:rsid w:val="00F405D6"/>
    <w:rsid w:val="00F42C00"/>
    <w:rsid w:val="00F434A7"/>
    <w:rsid w:val="00F4561E"/>
    <w:rsid w:val="00F5284C"/>
    <w:rsid w:val="00F52949"/>
    <w:rsid w:val="00F55152"/>
    <w:rsid w:val="00F57B60"/>
    <w:rsid w:val="00F67E73"/>
    <w:rsid w:val="00F71E8E"/>
    <w:rsid w:val="00F80894"/>
    <w:rsid w:val="00F81ED3"/>
    <w:rsid w:val="00F82942"/>
    <w:rsid w:val="00F930A5"/>
    <w:rsid w:val="00F94443"/>
    <w:rsid w:val="00FA0294"/>
    <w:rsid w:val="00FA1FFD"/>
    <w:rsid w:val="00FA2306"/>
    <w:rsid w:val="00FA67F7"/>
    <w:rsid w:val="00FB25E3"/>
    <w:rsid w:val="00FB2E11"/>
    <w:rsid w:val="00FC03A2"/>
    <w:rsid w:val="00FC4239"/>
    <w:rsid w:val="00FD0899"/>
    <w:rsid w:val="00FD1217"/>
    <w:rsid w:val="00FE20B8"/>
    <w:rsid w:val="00FE2D04"/>
    <w:rsid w:val="00FE420C"/>
    <w:rsid w:val="00FE5D61"/>
    <w:rsid w:val="00FE678C"/>
    <w:rsid w:val="00FF1C22"/>
    <w:rsid w:val="00FF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24174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E3719"/>
    <w:pPr>
      <w:ind w:left="720"/>
      <w:contextualSpacing/>
    </w:pPr>
  </w:style>
  <w:style w:type="table" w:styleId="TableGrid">
    <w:name w:val="Table Grid"/>
    <w:basedOn w:val="TableNormal"/>
    <w:uiPriority w:val="59"/>
    <w:rsid w:val="00DE371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8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13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3B3"/>
  </w:style>
  <w:style w:type="paragraph" w:styleId="Footer">
    <w:name w:val="footer"/>
    <w:basedOn w:val="Normal"/>
    <w:link w:val="FooterChar"/>
    <w:uiPriority w:val="99"/>
    <w:unhideWhenUsed/>
    <w:rsid w:val="00A113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3B3"/>
  </w:style>
  <w:style w:type="character" w:styleId="Hyperlink">
    <w:name w:val="Hyperlink"/>
    <w:basedOn w:val="DefaultParagraphFont"/>
    <w:uiPriority w:val="99"/>
    <w:unhideWhenUsed/>
    <w:rsid w:val="0046576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4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42F"/>
    <w:rPr>
      <w:b/>
      <w:bCs/>
      <w:sz w:val="20"/>
      <w:szCs w:val="20"/>
    </w:rPr>
  </w:style>
  <w:style w:type="paragraph" w:styleId="NoSpacing">
    <w:name w:val="No Spacing"/>
    <w:uiPriority w:val="1"/>
    <w:qFormat/>
    <w:rsid w:val="0017150D"/>
    <w:pPr>
      <w:spacing w:line="240" w:lineRule="auto"/>
    </w:pPr>
  </w:style>
  <w:style w:type="paragraph" w:styleId="Revision">
    <w:name w:val="Revision"/>
    <w:hidden/>
    <w:uiPriority w:val="99"/>
    <w:semiHidden/>
    <w:rsid w:val="004C733E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24174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E3719"/>
    <w:pPr>
      <w:ind w:left="720"/>
      <w:contextualSpacing/>
    </w:pPr>
  </w:style>
  <w:style w:type="table" w:styleId="TableGrid">
    <w:name w:val="Table Grid"/>
    <w:basedOn w:val="TableNormal"/>
    <w:uiPriority w:val="59"/>
    <w:rsid w:val="00DE371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8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13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3B3"/>
  </w:style>
  <w:style w:type="paragraph" w:styleId="Footer">
    <w:name w:val="footer"/>
    <w:basedOn w:val="Normal"/>
    <w:link w:val="FooterChar"/>
    <w:uiPriority w:val="99"/>
    <w:unhideWhenUsed/>
    <w:rsid w:val="00A113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3B3"/>
  </w:style>
  <w:style w:type="character" w:styleId="Hyperlink">
    <w:name w:val="Hyperlink"/>
    <w:basedOn w:val="DefaultParagraphFont"/>
    <w:uiPriority w:val="99"/>
    <w:unhideWhenUsed/>
    <w:rsid w:val="0046576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4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42F"/>
    <w:rPr>
      <w:b/>
      <w:bCs/>
      <w:sz w:val="20"/>
      <w:szCs w:val="20"/>
    </w:rPr>
  </w:style>
  <w:style w:type="paragraph" w:styleId="NoSpacing">
    <w:name w:val="No Spacing"/>
    <w:uiPriority w:val="1"/>
    <w:qFormat/>
    <w:rsid w:val="0017150D"/>
    <w:pPr>
      <w:spacing w:line="240" w:lineRule="auto"/>
    </w:pPr>
  </w:style>
  <w:style w:type="paragraph" w:styleId="Revision">
    <w:name w:val="Revision"/>
    <w:hidden/>
    <w:uiPriority w:val="99"/>
    <w:semiHidden/>
    <w:rsid w:val="004C733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367ABC-E9D9-480B-B3AD-860661A6A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Lomsadze</dc:creator>
  <cp:lastModifiedBy>Mark Borodovsky</cp:lastModifiedBy>
  <cp:revision>2</cp:revision>
  <cp:lastPrinted>2013-09-11T00:10:00Z</cp:lastPrinted>
  <dcterms:created xsi:type="dcterms:W3CDTF">2014-04-27T21:38:00Z</dcterms:created>
  <dcterms:modified xsi:type="dcterms:W3CDTF">2014-04-27T21:38:00Z</dcterms:modified>
</cp:coreProperties>
</file>